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78E63" w14:textId="0B3D1954" w:rsidR="0043385F" w:rsidRDefault="003B171C" w:rsidP="00AB1D17">
      <w:pPr>
        <w:spacing w:after="0"/>
        <w:rPr>
          <w:rFonts w:ascii="Tahoma" w:hAnsi="Tahoma" w:cs="Tahoma"/>
          <w:b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>S</w:t>
      </w:r>
      <w:r w:rsidR="008357FE">
        <w:rPr>
          <w:rFonts w:ascii="Tahoma" w:hAnsi="Tahoma" w:cs="Tahoma"/>
          <w:b/>
          <w:bCs/>
          <w:sz w:val="24"/>
          <w:szCs w:val="24"/>
        </w:rPr>
        <w:t>1 File.</w:t>
      </w:r>
      <w:r w:rsidR="00A260CF">
        <w:rPr>
          <w:rFonts w:ascii="Tahoma" w:hAnsi="Tahoma" w:cs="Tahoma"/>
          <w:b/>
          <w:bCs/>
          <w:sz w:val="24"/>
          <w:szCs w:val="24"/>
        </w:rPr>
        <w:t xml:space="preserve"> </w:t>
      </w:r>
      <w:r w:rsidR="00145FB6" w:rsidRPr="00AB1D17">
        <w:rPr>
          <w:rFonts w:ascii="Tahoma" w:hAnsi="Tahoma" w:cs="Tahoma"/>
          <w:b/>
          <w:bCs/>
          <w:sz w:val="24"/>
          <w:szCs w:val="24"/>
        </w:rPr>
        <w:t>Manufacturer Tube</w:t>
      </w:r>
      <w:r w:rsidR="00AB1D17">
        <w:rPr>
          <w:rFonts w:ascii="Tahoma" w:hAnsi="Tahoma" w:cs="Tahoma"/>
          <w:b/>
          <w:bCs/>
          <w:sz w:val="24"/>
          <w:szCs w:val="24"/>
        </w:rPr>
        <w:t xml:space="preserve"> Volumes</w:t>
      </w:r>
    </w:p>
    <w:p w14:paraId="37815129" w14:textId="77777777" w:rsidR="0031645B" w:rsidRDefault="0031645B" w:rsidP="00AB1D17">
      <w:pPr>
        <w:spacing w:after="0"/>
        <w:rPr>
          <w:rFonts w:ascii="Tahoma" w:hAnsi="Tahoma" w:cs="Tahoma"/>
          <w:b/>
          <w:bCs/>
          <w:sz w:val="24"/>
          <w:szCs w:val="24"/>
        </w:rPr>
      </w:pPr>
    </w:p>
    <w:p w14:paraId="64181F84" w14:textId="34739248" w:rsidR="00AB1D17" w:rsidRPr="00A260CF" w:rsidRDefault="009323B9" w:rsidP="00E018A5">
      <w:pPr>
        <w:rPr>
          <w:rFonts w:ascii="Tahoma" w:hAnsi="Tahoma" w:cs="Tahoma"/>
          <w:b/>
          <w:bCs/>
          <w:sz w:val="24"/>
          <w:szCs w:val="24"/>
        </w:rPr>
      </w:pPr>
      <w:r w:rsidRPr="00A260CF">
        <w:rPr>
          <w:rFonts w:ascii="Tahoma" w:hAnsi="Tahoma" w:cs="Tahoma"/>
          <w:b/>
          <w:bCs/>
          <w:sz w:val="24"/>
          <w:szCs w:val="24"/>
        </w:rPr>
        <w:t xml:space="preserve">Table </w:t>
      </w:r>
      <w:r w:rsidR="003B171C">
        <w:rPr>
          <w:rFonts w:ascii="Tahoma" w:hAnsi="Tahoma" w:cs="Tahoma"/>
          <w:b/>
          <w:bCs/>
          <w:sz w:val="24"/>
          <w:szCs w:val="24"/>
        </w:rPr>
        <w:t>S</w:t>
      </w:r>
      <w:r w:rsidR="00E018A5">
        <w:rPr>
          <w:rFonts w:ascii="Tahoma" w:hAnsi="Tahoma" w:cs="Tahoma"/>
          <w:b/>
          <w:bCs/>
          <w:sz w:val="24"/>
          <w:szCs w:val="24"/>
        </w:rPr>
        <w:t>1-</w:t>
      </w:r>
      <w:r w:rsidRPr="00A260CF">
        <w:rPr>
          <w:rFonts w:ascii="Tahoma" w:hAnsi="Tahoma" w:cs="Tahoma"/>
          <w:b/>
          <w:bCs/>
          <w:sz w:val="24"/>
          <w:szCs w:val="24"/>
        </w:rPr>
        <w:t xml:space="preserve">1: </w:t>
      </w:r>
      <w:r w:rsidR="004414A6">
        <w:rPr>
          <w:rFonts w:ascii="Tahoma" w:hAnsi="Tahoma" w:cs="Tahoma"/>
          <w:b/>
          <w:bCs/>
          <w:sz w:val="24"/>
          <w:szCs w:val="24"/>
        </w:rPr>
        <w:t xml:space="preserve">Manufacturer </w:t>
      </w:r>
      <w:r w:rsidR="00BD304C">
        <w:rPr>
          <w:rFonts w:ascii="Tahoma" w:hAnsi="Tahoma" w:cs="Tahoma"/>
          <w:b/>
          <w:bCs/>
          <w:sz w:val="24"/>
          <w:szCs w:val="24"/>
        </w:rPr>
        <w:t>v</w:t>
      </w:r>
      <w:r w:rsidR="008D3972" w:rsidRPr="00A260CF">
        <w:rPr>
          <w:rFonts w:ascii="Tahoma" w:hAnsi="Tahoma" w:cs="Tahoma"/>
          <w:b/>
          <w:bCs/>
          <w:sz w:val="24"/>
          <w:szCs w:val="24"/>
        </w:rPr>
        <w:t>acuum tube volumes by tube colo</w:t>
      </w:r>
      <w:r w:rsidR="00A260CF">
        <w:rPr>
          <w:rFonts w:ascii="Tahoma" w:hAnsi="Tahoma" w:cs="Tahoma"/>
          <w:b/>
          <w:bCs/>
          <w:sz w:val="24"/>
          <w:szCs w:val="24"/>
        </w:rPr>
        <w:t>u</w:t>
      </w:r>
      <w:r w:rsidR="008D3972" w:rsidRPr="00A260CF">
        <w:rPr>
          <w:rFonts w:ascii="Tahoma" w:hAnsi="Tahoma" w:cs="Tahoma"/>
          <w:b/>
          <w:bCs/>
          <w:sz w:val="24"/>
          <w:szCs w:val="24"/>
        </w:rPr>
        <w:t>r</w:t>
      </w:r>
      <w:r w:rsidR="0031645B">
        <w:rPr>
          <w:rFonts w:ascii="Tahoma" w:hAnsi="Tahoma" w:cs="Tahom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420"/>
        <w:gridCol w:w="1676"/>
      </w:tblGrid>
      <w:tr w:rsidR="00A260CF" w14:paraId="2697F3AB" w14:textId="77777777" w:rsidTr="00E018A5">
        <w:tc>
          <w:tcPr>
            <w:tcW w:w="1696" w:type="dxa"/>
          </w:tcPr>
          <w:p w14:paraId="104BE628" w14:textId="5A2DCD2E" w:rsidR="00A260CF" w:rsidRDefault="00A260CF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Tube Colour</w:t>
            </w:r>
          </w:p>
        </w:tc>
        <w:tc>
          <w:tcPr>
            <w:tcW w:w="4420" w:type="dxa"/>
          </w:tcPr>
          <w:p w14:paraId="2B4B0AB7" w14:textId="788F462B" w:rsidR="00A260CF" w:rsidRDefault="00A260CF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Common Lab Tests</w:t>
            </w:r>
          </w:p>
        </w:tc>
        <w:tc>
          <w:tcPr>
            <w:tcW w:w="1676" w:type="dxa"/>
          </w:tcPr>
          <w:p w14:paraId="4AC9463A" w14:textId="0363EB6B" w:rsidR="00A260CF" w:rsidRDefault="00A260CF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Volume (mL)</w:t>
            </w:r>
          </w:p>
        </w:tc>
      </w:tr>
      <w:tr w:rsidR="00A260CF" w14:paraId="7EC831F4" w14:textId="77777777" w:rsidTr="00E018A5">
        <w:tc>
          <w:tcPr>
            <w:tcW w:w="1696" w:type="dxa"/>
          </w:tcPr>
          <w:p w14:paraId="2E6B9D5F" w14:textId="18DA4E1B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Red</w:t>
            </w:r>
          </w:p>
        </w:tc>
        <w:tc>
          <w:tcPr>
            <w:tcW w:w="4420" w:type="dxa"/>
          </w:tcPr>
          <w:p w14:paraId="4047361A" w14:textId="77777777" w:rsidR="00A260CF" w:rsidRDefault="001D5F7C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erum Drug Screen</w:t>
            </w:r>
          </w:p>
          <w:p w14:paraId="068FAF69" w14:textId="72AD45E3" w:rsidR="001D5F7C" w:rsidRDefault="001D5F7C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Et</w:t>
            </w:r>
            <w:r w:rsidR="00AA610B">
              <w:rPr>
                <w:rFonts w:ascii="Tahoma" w:hAnsi="Tahoma" w:cs="Tahoma"/>
                <w:sz w:val="24"/>
                <w:szCs w:val="24"/>
              </w:rPr>
              <w:t>OH</w:t>
            </w:r>
            <w:r>
              <w:rPr>
                <w:rFonts w:ascii="Tahoma" w:hAnsi="Tahoma" w:cs="Tahoma"/>
                <w:sz w:val="24"/>
                <w:szCs w:val="24"/>
              </w:rPr>
              <w:t xml:space="preserve"> Level</w:t>
            </w:r>
          </w:p>
          <w:p w14:paraId="60CE8D4F" w14:textId="02A4CA84" w:rsidR="001D5F7C" w:rsidRPr="00C74A69" w:rsidRDefault="001D5F7C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Therapeutic Drug Levels</w:t>
            </w:r>
          </w:p>
        </w:tc>
        <w:tc>
          <w:tcPr>
            <w:tcW w:w="1676" w:type="dxa"/>
          </w:tcPr>
          <w:p w14:paraId="71810C77" w14:textId="7BFFB205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 xml:space="preserve">6 </w:t>
            </w:r>
          </w:p>
        </w:tc>
      </w:tr>
      <w:tr w:rsidR="00A260CF" w14:paraId="4D33AA59" w14:textId="77777777" w:rsidTr="00E018A5">
        <w:tc>
          <w:tcPr>
            <w:tcW w:w="1696" w:type="dxa"/>
          </w:tcPr>
          <w:p w14:paraId="1E4D4133" w14:textId="222CF0F2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Gold</w:t>
            </w:r>
          </w:p>
        </w:tc>
        <w:tc>
          <w:tcPr>
            <w:tcW w:w="4420" w:type="dxa"/>
          </w:tcPr>
          <w:p w14:paraId="394F19BA" w14:textId="09FC7CDC" w:rsidR="004E4EE2" w:rsidRPr="00C74A69" w:rsidRDefault="00A23B38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 xml:space="preserve">General </w:t>
            </w:r>
            <w:r w:rsidR="00EC7861" w:rsidRPr="00EC7861">
              <w:rPr>
                <w:rFonts w:ascii="Tahoma" w:hAnsi="Tahoma" w:cs="Tahoma"/>
                <w:sz w:val="24"/>
                <w:szCs w:val="24"/>
              </w:rPr>
              <w:t>Biochemistry</w:t>
            </w:r>
          </w:p>
        </w:tc>
        <w:tc>
          <w:tcPr>
            <w:tcW w:w="1676" w:type="dxa"/>
          </w:tcPr>
          <w:p w14:paraId="14CB100E" w14:textId="695DCA86" w:rsidR="00A260CF" w:rsidRDefault="004E4EE2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5</w:t>
            </w:r>
          </w:p>
        </w:tc>
      </w:tr>
      <w:tr w:rsidR="00A260CF" w14:paraId="54096FB9" w14:textId="77777777" w:rsidTr="00E018A5">
        <w:tc>
          <w:tcPr>
            <w:tcW w:w="1696" w:type="dxa"/>
          </w:tcPr>
          <w:p w14:paraId="521AFA30" w14:textId="23A0A023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Green</w:t>
            </w:r>
          </w:p>
        </w:tc>
        <w:tc>
          <w:tcPr>
            <w:tcW w:w="4420" w:type="dxa"/>
          </w:tcPr>
          <w:p w14:paraId="1C30C848" w14:textId="77777777" w:rsidR="00B6625B" w:rsidRDefault="00B51A8D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Ammonia</w:t>
            </w:r>
          </w:p>
          <w:p w14:paraId="18ADF34E" w14:textId="64274B15" w:rsidR="00B51A8D" w:rsidRPr="00C74A69" w:rsidRDefault="00B51A8D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Lactate</w:t>
            </w:r>
          </w:p>
        </w:tc>
        <w:tc>
          <w:tcPr>
            <w:tcW w:w="1676" w:type="dxa"/>
          </w:tcPr>
          <w:p w14:paraId="6FFCE5D1" w14:textId="5EAA3FDD" w:rsidR="00A260CF" w:rsidRDefault="004E4EE2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</w:tr>
      <w:tr w:rsidR="00A260CF" w14:paraId="32CC6EBB" w14:textId="77777777" w:rsidTr="00E018A5">
        <w:tc>
          <w:tcPr>
            <w:tcW w:w="1696" w:type="dxa"/>
          </w:tcPr>
          <w:p w14:paraId="090FDC29" w14:textId="10CD1D61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Lavender</w:t>
            </w:r>
          </w:p>
        </w:tc>
        <w:tc>
          <w:tcPr>
            <w:tcW w:w="4420" w:type="dxa"/>
          </w:tcPr>
          <w:p w14:paraId="26287B7E" w14:textId="77777777" w:rsidR="00B6625B" w:rsidRDefault="004414A6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CBC</w:t>
            </w:r>
          </w:p>
          <w:p w14:paraId="2BFF8131" w14:textId="77777777" w:rsidR="004414A6" w:rsidRDefault="004414A6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Blood Film</w:t>
            </w:r>
          </w:p>
          <w:p w14:paraId="4AA61752" w14:textId="63D42FC3" w:rsidR="004414A6" w:rsidRPr="00C74A69" w:rsidRDefault="00AA610B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Hb</w:t>
            </w:r>
            <w:r w:rsidR="004414A6">
              <w:rPr>
                <w:rFonts w:ascii="Tahoma" w:hAnsi="Tahoma" w:cs="Tahoma"/>
                <w:sz w:val="24"/>
                <w:szCs w:val="24"/>
              </w:rPr>
              <w:t>A1C</w:t>
            </w:r>
          </w:p>
        </w:tc>
        <w:tc>
          <w:tcPr>
            <w:tcW w:w="1676" w:type="dxa"/>
          </w:tcPr>
          <w:p w14:paraId="407DBD1A" w14:textId="58B77D9E" w:rsidR="00A260CF" w:rsidRDefault="004E4EE2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</w:tr>
      <w:tr w:rsidR="00A260CF" w14:paraId="01723E78" w14:textId="77777777" w:rsidTr="00E018A5">
        <w:tc>
          <w:tcPr>
            <w:tcW w:w="1696" w:type="dxa"/>
          </w:tcPr>
          <w:p w14:paraId="67C0BF11" w14:textId="50842362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Blue</w:t>
            </w:r>
          </w:p>
        </w:tc>
        <w:tc>
          <w:tcPr>
            <w:tcW w:w="4420" w:type="dxa"/>
          </w:tcPr>
          <w:p w14:paraId="0C764475" w14:textId="7C5EF85E" w:rsidR="00A260CF" w:rsidRDefault="00AA610B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T, aPTT</w:t>
            </w:r>
          </w:p>
          <w:p w14:paraId="230BED64" w14:textId="087C3C54" w:rsidR="004414A6" w:rsidRPr="00C74A69" w:rsidRDefault="004414A6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ROTEM</w:t>
            </w:r>
          </w:p>
        </w:tc>
        <w:tc>
          <w:tcPr>
            <w:tcW w:w="1676" w:type="dxa"/>
          </w:tcPr>
          <w:p w14:paraId="686EE5C9" w14:textId="5F4A66B2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4.5</w:t>
            </w:r>
          </w:p>
        </w:tc>
      </w:tr>
      <w:tr w:rsidR="00A260CF" w14:paraId="696A2028" w14:textId="77777777" w:rsidTr="00E018A5">
        <w:tc>
          <w:tcPr>
            <w:tcW w:w="1696" w:type="dxa"/>
          </w:tcPr>
          <w:p w14:paraId="16D32B08" w14:textId="09B9F2B7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ink</w:t>
            </w:r>
          </w:p>
        </w:tc>
        <w:tc>
          <w:tcPr>
            <w:tcW w:w="4420" w:type="dxa"/>
          </w:tcPr>
          <w:p w14:paraId="69B1CF5E" w14:textId="77777777" w:rsidR="00A260CF" w:rsidRDefault="004414A6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Blood Group</w:t>
            </w:r>
          </w:p>
          <w:p w14:paraId="3B835070" w14:textId="47C61790" w:rsidR="004414A6" w:rsidRPr="00C74A69" w:rsidRDefault="004414A6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Antibody Testing</w:t>
            </w:r>
          </w:p>
        </w:tc>
        <w:tc>
          <w:tcPr>
            <w:tcW w:w="1676" w:type="dxa"/>
          </w:tcPr>
          <w:p w14:paraId="3E26968B" w14:textId="2BDB0DE2" w:rsidR="00A260CF" w:rsidRDefault="00F461E3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</w:tr>
      <w:tr w:rsidR="00653205" w14:paraId="582E1011" w14:textId="77777777" w:rsidTr="00E018A5">
        <w:tc>
          <w:tcPr>
            <w:tcW w:w="1696" w:type="dxa"/>
          </w:tcPr>
          <w:p w14:paraId="6B1041CB" w14:textId="00B01ADB" w:rsidR="00653205" w:rsidRDefault="00653205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yringe</w:t>
            </w:r>
          </w:p>
        </w:tc>
        <w:tc>
          <w:tcPr>
            <w:tcW w:w="4420" w:type="dxa"/>
          </w:tcPr>
          <w:p w14:paraId="6743001D" w14:textId="77777777" w:rsidR="00653205" w:rsidRDefault="004F46AB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Venous Blood Gas</w:t>
            </w:r>
          </w:p>
          <w:p w14:paraId="69B907E6" w14:textId="375F78E0" w:rsidR="004F46AB" w:rsidRPr="00C74A69" w:rsidRDefault="004F46AB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Arterial Blood Gas</w:t>
            </w:r>
          </w:p>
        </w:tc>
        <w:tc>
          <w:tcPr>
            <w:tcW w:w="1676" w:type="dxa"/>
          </w:tcPr>
          <w:p w14:paraId="7A70E5D5" w14:textId="7B162859" w:rsidR="00653205" w:rsidRDefault="00653205" w:rsidP="00AB1D17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</w:tr>
    </w:tbl>
    <w:p w14:paraId="7B590C2B" w14:textId="1488880E" w:rsidR="00A964E0" w:rsidRPr="0031645B" w:rsidRDefault="0031645B" w:rsidP="00AB1D17">
      <w:pPr>
        <w:spacing w:after="0"/>
        <w:rPr>
          <w:rFonts w:ascii="Tahoma" w:hAnsi="Tahoma" w:cs="Tahoma"/>
          <w:i/>
          <w:iCs/>
          <w:sz w:val="24"/>
          <w:szCs w:val="24"/>
        </w:rPr>
      </w:pPr>
      <w:r w:rsidRPr="0031645B">
        <w:rPr>
          <w:rFonts w:ascii="Tahoma" w:hAnsi="Tahoma" w:cs="Tahoma"/>
          <w:i/>
          <w:iCs/>
          <w:sz w:val="24"/>
          <w:szCs w:val="24"/>
        </w:rPr>
        <w:t>St. Michael’s Hospital, Toronto, Ontario</w:t>
      </w:r>
      <w:r w:rsidR="00440271">
        <w:rPr>
          <w:rFonts w:ascii="Tahoma" w:hAnsi="Tahoma" w:cs="Tahoma"/>
          <w:i/>
          <w:iCs/>
          <w:sz w:val="24"/>
          <w:szCs w:val="24"/>
        </w:rPr>
        <w:t>, Canada -</w:t>
      </w:r>
      <w:r w:rsidRPr="0031645B">
        <w:rPr>
          <w:rFonts w:ascii="Tahoma" w:hAnsi="Tahoma" w:cs="Tahoma"/>
          <w:i/>
          <w:iCs/>
          <w:sz w:val="24"/>
          <w:szCs w:val="24"/>
        </w:rPr>
        <w:t xml:space="preserve"> 2014/2015.</w:t>
      </w:r>
    </w:p>
    <w:sectPr w:rsidR="00A964E0" w:rsidRPr="00316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0292D4"/>
    <w:rsid w:val="000727E0"/>
    <w:rsid w:val="00145FB6"/>
    <w:rsid w:val="001D5F7C"/>
    <w:rsid w:val="002F61F7"/>
    <w:rsid w:val="0031645B"/>
    <w:rsid w:val="003B171C"/>
    <w:rsid w:val="0043385F"/>
    <w:rsid w:val="00440271"/>
    <w:rsid w:val="004414A6"/>
    <w:rsid w:val="004E4EE2"/>
    <w:rsid w:val="004F46AB"/>
    <w:rsid w:val="00653205"/>
    <w:rsid w:val="0068335E"/>
    <w:rsid w:val="008357FE"/>
    <w:rsid w:val="008B47C0"/>
    <w:rsid w:val="008D3972"/>
    <w:rsid w:val="008D7D54"/>
    <w:rsid w:val="009323B9"/>
    <w:rsid w:val="009D75DE"/>
    <w:rsid w:val="00A23B38"/>
    <w:rsid w:val="00A260CF"/>
    <w:rsid w:val="00A41DC5"/>
    <w:rsid w:val="00A964E0"/>
    <w:rsid w:val="00AA610B"/>
    <w:rsid w:val="00AB1D17"/>
    <w:rsid w:val="00B51A8D"/>
    <w:rsid w:val="00B6625B"/>
    <w:rsid w:val="00BC4DD7"/>
    <w:rsid w:val="00BD304C"/>
    <w:rsid w:val="00C74A69"/>
    <w:rsid w:val="00CE4787"/>
    <w:rsid w:val="00E018A5"/>
    <w:rsid w:val="00EB3856"/>
    <w:rsid w:val="00EC7861"/>
    <w:rsid w:val="00F1430A"/>
    <w:rsid w:val="00F461E3"/>
    <w:rsid w:val="7F029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92D4"/>
  <w15:chartTrackingRefBased/>
  <w15:docId w15:val="{2415A3FD-5B3A-4C39-AEF7-E6259BAA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F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dley</dc:creator>
  <cp:keywords/>
  <dc:description/>
  <cp:lastModifiedBy>chn off31</cp:lastModifiedBy>
  <cp:revision>4</cp:revision>
  <dcterms:created xsi:type="dcterms:W3CDTF">2020-11-17T00:48:00Z</dcterms:created>
  <dcterms:modified xsi:type="dcterms:W3CDTF">2021-01-05T02:19:00Z</dcterms:modified>
</cp:coreProperties>
</file>